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3ADD5" w14:textId="41500BFE" w:rsidR="00A675A1" w:rsidRPr="00BA02AC" w:rsidRDefault="00373CB8" w:rsidP="00A675A1">
      <w:pPr>
        <w:rPr>
          <w:sz w:val="20"/>
          <w:szCs w:val="20"/>
        </w:rPr>
      </w:pPr>
      <w:r>
        <w:rPr>
          <w:rFonts w:eastAsiaTheme="minorEastAsia" w:hint="eastAsia"/>
          <w:b/>
          <w:bCs/>
          <w:sz w:val="20"/>
          <w:szCs w:val="20"/>
          <w:lang w:eastAsia="ko-KR"/>
        </w:rPr>
        <w:t>Table</w:t>
      </w:r>
      <w:r>
        <w:rPr>
          <w:rFonts w:eastAsiaTheme="minorEastAsia"/>
          <w:b/>
          <w:bCs/>
          <w:sz w:val="20"/>
          <w:szCs w:val="20"/>
          <w:lang w:eastAsia="ko-KR"/>
        </w:rPr>
        <w:t xml:space="preserve"> </w:t>
      </w:r>
      <w:r>
        <w:rPr>
          <w:rFonts w:eastAsiaTheme="minorEastAsia" w:hint="eastAsia"/>
          <w:b/>
          <w:bCs/>
          <w:sz w:val="20"/>
          <w:szCs w:val="20"/>
          <w:lang w:eastAsia="ko-KR"/>
        </w:rPr>
        <w:t>S1</w:t>
      </w:r>
      <w:r w:rsidR="001409A7" w:rsidRPr="00CA5513">
        <w:rPr>
          <w:b/>
          <w:bCs/>
          <w:sz w:val="20"/>
          <w:szCs w:val="20"/>
        </w:rPr>
        <w:t xml:space="preserve">. </w:t>
      </w:r>
      <w:r w:rsidR="001409A7" w:rsidRPr="00BA02AC">
        <w:rPr>
          <w:sz w:val="20"/>
          <w:szCs w:val="20"/>
        </w:rPr>
        <w:t xml:space="preserve">Characteristics of </w:t>
      </w:r>
      <w:proofErr w:type="spellStart"/>
      <w:r w:rsidR="001409A7" w:rsidRPr="00BA02AC">
        <w:rPr>
          <w:sz w:val="20"/>
          <w:szCs w:val="20"/>
        </w:rPr>
        <w:t>LsGASAs</w:t>
      </w:r>
      <w:proofErr w:type="spellEnd"/>
      <w:r w:rsidR="001409A7" w:rsidRPr="00BA02AC">
        <w:rPr>
          <w:sz w:val="20"/>
          <w:szCs w:val="20"/>
        </w:rPr>
        <w:t xml:space="preserve"> from lettuce.</w:t>
      </w:r>
    </w:p>
    <w:tbl>
      <w:tblPr>
        <w:tblW w:w="13902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1551"/>
        <w:gridCol w:w="2145"/>
        <w:gridCol w:w="1417"/>
        <w:gridCol w:w="2694"/>
        <w:gridCol w:w="1275"/>
        <w:gridCol w:w="1276"/>
        <w:gridCol w:w="992"/>
        <w:gridCol w:w="993"/>
        <w:gridCol w:w="1559"/>
      </w:tblGrid>
      <w:tr w:rsidR="006812EB" w:rsidRPr="001409A7" w14:paraId="179F77D5" w14:textId="1AF45346" w:rsidTr="006812EB">
        <w:trPr>
          <w:trHeight w:val="307"/>
        </w:trPr>
        <w:tc>
          <w:tcPr>
            <w:tcW w:w="1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40BFF0" w14:textId="77777777" w:rsidR="001409A7" w:rsidRPr="001409A7" w:rsidRDefault="001409A7" w:rsidP="001409A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1409A7">
              <w:rPr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021E5" w14:textId="39C31990" w:rsidR="001409A7" w:rsidRPr="001409A7" w:rsidRDefault="001409A7" w:rsidP="001409A7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1409A7">
              <w:rPr>
                <w:rFonts w:eastAsia="바탕"/>
                <w:b/>
                <w:bCs/>
                <w:kern w:val="0"/>
                <w:sz w:val="20"/>
                <w:szCs w:val="20"/>
                <w:lang w:eastAsia="ko-KR"/>
              </w:rPr>
              <w:t>Gene ID (Last_Salinas_V7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F12184" w14:textId="6354A4C5" w:rsidR="001409A7" w:rsidRPr="001409A7" w:rsidRDefault="001409A7" w:rsidP="001409A7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Chromosom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359C5" w14:textId="7265802A" w:rsidR="001409A7" w:rsidRPr="001409A7" w:rsidRDefault="001409A7" w:rsidP="006812EB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loca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43E87" w14:textId="6ABE4AE3" w:rsidR="001409A7" w:rsidRPr="001409A7" w:rsidRDefault="001409A7" w:rsidP="006812EB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cDNA lengt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94E51" w14:textId="610BCBD8" w:rsidR="001409A7" w:rsidRPr="001409A7" w:rsidRDefault="001409A7" w:rsidP="001409A7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Peptide lengt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CB58C" w14:textId="03F42E90" w:rsidR="001409A7" w:rsidRPr="001409A7" w:rsidRDefault="001409A7" w:rsidP="001409A7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proofErr w:type="spellStart"/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MW</w:t>
            </w:r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vertAlign w:val="superscript"/>
                <w:lang w:eastAsia="ko-KR"/>
              </w:rPr>
              <w:t>z</w:t>
            </w:r>
            <w:proofErr w:type="spellEnd"/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vertAlign w:val="superscript"/>
                <w:lang w:eastAsia="ko-KR"/>
              </w:rPr>
              <w:t xml:space="preserve"> </w:t>
            </w:r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(</w:t>
            </w:r>
            <w:proofErr w:type="spellStart"/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kDa</w:t>
            </w:r>
            <w:proofErr w:type="spellEnd"/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8235D" w14:textId="6B08A120" w:rsidR="001409A7" w:rsidRPr="001409A7" w:rsidRDefault="001409A7" w:rsidP="001409A7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PI</w:t>
            </w:r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vertAlign w:val="superscript"/>
                <w:lang w:eastAsia="ko-KR"/>
              </w:rPr>
              <w:t>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B68FE" w14:textId="0D69AF37" w:rsidR="001409A7" w:rsidRPr="001409A7" w:rsidRDefault="001409A7" w:rsidP="001409A7">
            <w:pPr>
              <w:widowControl/>
              <w:jc w:val="center"/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</w:pPr>
            <w:proofErr w:type="spellStart"/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GRAVY</w:t>
            </w:r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vertAlign w:val="superscript"/>
                <w:lang w:eastAsia="ko-KR"/>
              </w:rPr>
              <w:t>x</w:t>
            </w:r>
            <w:proofErr w:type="spellEnd"/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vertAlign w:val="superscript"/>
                <w:lang w:eastAsia="ko-KR"/>
              </w:rPr>
              <w:t xml:space="preserve"> </w:t>
            </w:r>
            <w:r w:rsidRPr="001409A7">
              <w:rPr>
                <w:rFonts w:eastAsiaTheme="minorEastAsia"/>
                <w:b/>
                <w:bCs/>
                <w:kern w:val="0"/>
                <w:sz w:val="20"/>
                <w:szCs w:val="20"/>
                <w:lang w:eastAsia="ko-KR"/>
              </w:rPr>
              <w:t>(Grand average of hydropathicity)</w:t>
            </w:r>
          </w:p>
        </w:tc>
      </w:tr>
      <w:tr w:rsidR="006812EB" w14:paraId="72B3278C" w14:textId="5E679377" w:rsidTr="006812EB">
        <w:trPr>
          <w:trHeight w:val="307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C4E6AA" w14:textId="41A2B132" w:rsidR="00AD24D6" w:rsidRPr="006812EB" w:rsidRDefault="00AD24D6" w:rsidP="00AD24D6">
            <w:pPr>
              <w:widowControl/>
              <w:jc w:val="center"/>
              <w:rPr>
                <w:i/>
                <w:kern w:val="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_qRT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D2021E" w14:textId="7301B48E" w:rsidR="00AD24D6" w:rsidRPr="006812EB" w:rsidRDefault="00AD24D6" w:rsidP="00AD24D6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1X233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A80421" w14:textId="01A2CD79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CDC31" w14:textId="67B307AE" w:rsidR="00AD24D6" w:rsidRPr="006812EB" w:rsidRDefault="00AD24D6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27679568-2768018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C606C" w14:textId="3F288A85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2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7F691" w14:textId="24DACC53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B94E7" w14:textId="0103F050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42ED3" w14:textId="1DABB070" w:rsidR="00AD24D6" w:rsidRPr="006812EB" w:rsidRDefault="006812EB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1291A" w14:textId="26A0E9FD" w:rsidR="00AD24D6" w:rsidRPr="006812EB" w:rsidRDefault="006812EB" w:rsidP="00AD24D6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-0.1337</w:t>
            </w:r>
          </w:p>
        </w:tc>
      </w:tr>
      <w:tr w:rsidR="006812EB" w14:paraId="20D5F728" w14:textId="49E2A15D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12396" w14:textId="230B5198" w:rsidR="00AD24D6" w:rsidRPr="006812EB" w:rsidRDefault="00AD24D6" w:rsidP="00AD24D6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2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F29E6" w14:textId="2378AFC3" w:rsidR="00AD24D6" w:rsidRPr="006812EB" w:rsidRDefault="00AD24D6" w:rsidP="00AD24D6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2X9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758C8" w14:textId="5DB15E3E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AE15BC" w14:textId="3FBEFA92" w:rsidR="00AD24D6" w:rsidRPr="006812EB" w:rsidRDefault="00AD24D6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22105104-221063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0B91F5" w14:textId="3B371954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3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60740" w14:textId="5E908A9C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285F5" w14:textId="44D77C38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C7EC38" w14:textId="1CBCAA0C" w:rsidR="00AD24D6" w:rsidRPr="006812EB" w:rsidRDefault="006812EB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553B3D" w14:textId="2E53E104" w:rsidR="00AD24D6" w:rsidRPr="006812EB" w:rsidRDefault="006812EB" w:rsidP="00AD24D6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0.0202</w:t>
            </w:r>
          </w:p>
        </w:tc>
      </w:tr>
      <w:tr w:rsidR="006812EB" w14:paraId="5C797181" w14:textId="5ECE4D74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76ECE" w14:textId="0B714B56" w:rsidR="00AD24D6" w:rsidRPr="006812EB" w:rsidRDefault="00AD24D6" w:rsidP="00AD24D6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3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2B44B" w14:textId="67FB8F33" w:rsidR="00AD24D6" w:rsidRPr="006812EB" w:rsidRDefault="00AD24D6" w:rsidP="00AD24D6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2X69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B8AD1" w14:textId="78794EB5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4ED86A" w14:textId="7D9A1DD3" w:rsidR="00AD24D6" w:rsidRPr="006812EB" w:rsidRDefault="00AD24D6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141229218-1412303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EC5F67" w14:textId="30C12A83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2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E5280" w14:textId="46FE3453" w:rsidR="00AD24D6" w:rsidRPr="006812EB" w:rsidRDefault="00AD24D6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7EB12" w14:textId="653B6F6E" w:rsidR="00AD24D6" w:rsidRPr="006812EB" w:rsidRDefault="006812EB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A67E10" w14:textId="09A36A3D" w:rsidR="00AD24D6" w:rsidRPr="006812EB" w:rsidRDefault="006812EB" w:rsidP="00AD24D6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E411F" w14:textId="2B136BC1" w:rsidR="00AD24D6" w:rsidRPr="006812EB" w:rsidRDefault="006812EB" w:rsidP="00AD24D6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-0.1677</w:t>
            </w:r>
          </w:p>
        </w:tc>
      </w:tr>
      <w:tr w:rsidR="006812EB" w14:paraId="41D7F2B9" w14:textId="2594FDE8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44C30" w14:textId="556C811E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4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B9D9C" w14:textId="38B17CAE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2X69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A5126" w14:textId="60CD676B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0C0BF3" w14:textId="60834621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141255929-1412664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70892B" w14:textId="1E7FDAFE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017D4" w14:textId="4C11D927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4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C6810" w14:textId="0AEC2ED5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5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8940AC" w14:textId="597B7E08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DD773C" w14:textId="76C39066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-0.4628</w:t>
            </w:r>
          </w:p>
        </w:tc>
      </w:tr>
      <w:tr w:rsidR="006812EB" w14:paraId="1A2E3A42" w14:textId="4E341D5A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78DD5" w14:textId="71E2CF16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5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8EA10" w14:textId="0C09014C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2X84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83ECF" w14:textId="430562D7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E26741" w14:textId="3641C07C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160409772-160410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DCD882" w14:textId="78C5120F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3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5E464" w14:textId="2C68DD84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0D87A" w14:textId="21CD4892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73AD65" w14:textId="0B5C0C1A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56D665" w14:textId="06BDF249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-0.0617</w:t>
            </w:r>
          </w:p>
        </w:tc>
      </w:tr>
      <w:tr w:rsidR="006812EB" w14:paraId="17956052" w14:textId="5E6BAC38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DAC26" w14:textId="2760D33E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6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21FA9" w14:textId="45B97B81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2X90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55D33" w14:textId="40ADAC52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4E3982" w14:textId="132C684B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167125163-1671260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0E279A" w14:textId="38A57E4F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3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6C1D1" w14:textId="153B0F07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C2AE5" w14:textId="5B65BC70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B31170" w14:textId="261FC2FA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BABDC7" w14:textId="66C889A4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0.023</w:t>
            </w:r>
          </w:p>
        </w:tc>
      </w:tr>
      <w:tr w:rsidR="006812EB" w14:paraId="7AE28A50" w14:textId="0E0F688B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CE7C1" w14:textId="5241CD49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7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3B946" w14:textId="1124F7E2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3X49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763F4" w14:textId="61B893F0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A117B3" w14:textId="2EDC3FBE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62702503-627034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19687C" w14:textId="63951F79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3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3878D" w14:textId="71CE436E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EA2C1" w14:textId="68FB05C1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2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7B893B" w14:textId="0598FE82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A4988" w14:textId="11138BAC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-0.0904</w:t>
            </w:r>
          </w:p>
        </w:tc>
      </w:tr>
      <w:tr w:rsidR="006812EB" w14:paraId="07EF4B1D" w14:textId="7153A040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116DF" w14:textId="68EFA2E6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8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753EF" w14:textId="363C09A3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3X101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BD962" w14:textId="01104957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DA72B5" w14:textId="7B32CAEA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160275983-160276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C9C22A" w14:textId="17963958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3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13C298" w14:textId="2F6AC8B1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714A5" w14:textId="01189AA1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573026" w14:textId="477B6A6A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3799C9" w14:textId="6697F019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-0.221</w:t>
            </w:r>
          </w:p>
        </w:tc>
      </w:tr>
      <w:tr w:rsidR="006812EB" w14:paraId="1C07F1F8" w14:textId="6013707C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6D820" w14:textId="6DC6AB49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9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E00EA" w14:textId="757A5EEF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4X74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6012E" w14:textId="68DA3857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6F39DA" w14:textId="385F91A3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116883306-1168842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F26A92" w14:textId="307FD839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3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C4800" w14:textId="1F676DF1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65127" w14:textId="27F0B9FA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FB5405" w14:textId="27B99D68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CF354A" w14:textId="1C7741E4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-0.2647</w:t>
            </w:r>
          </w:p>
        </w:tc>
      </w:tr>
      <w:tr w:rsidR="006812EB" w14:paraId="2F7C4519" w14:textId="7C3C3577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9B352" w14:textId="1967F264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0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1483A" w14:textId="24849144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4X74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CA114" w14:textId="16B0421E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7CCDF4" w14:textId="43004C56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116993606-116994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15FD5B" w14:textId="7EC74BD6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3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38F11" w14:textId="5BF98666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E99237" w14:textId="591B7B18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56E808" w14:textId="11423CCB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C116A" w14:textId="2627924F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-0.2569</w:t>
            </w:r>
          </w:p>
        </w:tc>
      </w:tr>
      <w:tr w:rsidR="006812EB" w14:paraId="6F4F3D13" w14:textId="1194DAAA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C7EFA" w14:textId="04135044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1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02C3D" w14:textId="0C2F05C7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4X129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DFDD1" w14:textId="02E5360B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2CA914" w14:textId="2C75BDE7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244186876-244187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4E79B6" w14:textId="4CCF6CEF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2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70FB65" w14:textId="0D5F4F6E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84C875" w14:textId="0E4E33CE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69BD44" w14:textId="58AE3E84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95665B" w14:textId="155403D4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-0.1315</w:t>
            </w:r>
          </w:p>
        </w:tc>
      </w:tr>
      <w:tr w:rsidR="006812EB" w14:paraId="5A46E9C1" w14:textId="7C84662E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14818" w14:textId="0616BCD8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2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768CE" w14:textId="0D5331D7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4X162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C877F" w14:textId="2E56FFDD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A51195" w14:textId="6B127972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326193975-3261943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C740E7" w14:textId="34A7C643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3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A0E63" w14:textId="6C067FC2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81D030" w14:textId="69262D2A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2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2EDCD2" w14:textId="0112CB29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50EA98" w14:textId="254E58B0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-0.1248</w:t>
            </w:r>
          </w:p>
        </w:tc>
      </w:tr>
      <w:tr w:rsidR="006812EB" w14:paraId="4CD5EFAC" w14:textId="0144BB0A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26A0D" w14:textId="5FF0B18A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3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B65DD" w14:textId="0AB4E031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4X162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FB3E9" w14:textId="5AA2A025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5443E6" w14:textId="50578714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326196970-3261977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AE3B25" w14:textId="01DBAF78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3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2C945" w14:textId="2F48101F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16CBA7" w14:textId="789FA176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BA6CC7" w14:textId="2932DACC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C81ED0" w14:textId="01CC6B71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0.0545</w:t>
            </w:r>
          </w:p>
        </w:tc>
      </w:tr>
      <w:tr w:rsidR="006812EB" w14:paraId="576C00A1" w14:textId="4C52E389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FEF75" w14:textId="34342127" w:rsidR="006812EB" w:rsidRPr="006812EB" w:rsidRDefault="006812EB" w:rsidP="006812EB">
            <w:pPr>
              <w:widowControl/>
              <w:jc w:val="center"/>
              <w:textAlignment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4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24FB7" w14:textId="0087949E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8X55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9151F" w14:textId="2BE69AA3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B293B2" w14:textId="24AC1772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76995009-76995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A15107" w14:textId="5B01C961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2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F3C75" w14:textId="4CF526C1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3DCE8C" w14:textId="1F0219B7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E91962" w14:textId="6EEC9929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EFD923" w14:textId="600D9478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-0.1215</w:t>
            </w:r>
          </w:p>
        </w:tc>
      </w:tr>
      <w:tr w:rsidR="006812EB" w14:paraId="3A1D1E85" w14:textId="6669C970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8EC39" w14:textId="3FDE8144" w:rsidR="006812EB" w:rsidRPr="006812EB" w:rsidRDefault="006812EB" w:rsidP="006812EB">
            <w:pPr>
              <w:widowControl/>
              <w:jc w:val="center"/>
              <w:textAlignment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5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AEF64" w14:textId="582012AC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8X88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EC15E" w14:textId="48C727F8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A86B28" w14:textId="0FF20DCC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129159237-1291597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56F609" w14:textId="342E57CD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2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0AE55" w14:textId="71443C61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8A915" w14:textId="2EA1400C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EEA940" w14:textId="14D606CB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7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61B099" w14:textId="1BADAB31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0.2064</w:t>
            </w:r>
          </w:p>
        </w:tc>
      </w:tr>
      <w:tr w:rsidR="006812EB" w14:paraId="3BAD64E6" w14:textId="55C08811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F0017" w14:textId="1BB04772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6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34BAB" w14:textId="1DB52C1F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8X88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ACCBE" w14:textId="1B553D3F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04893E" w14:textId="57CE8392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129187574-1291879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87991A" w14:textId="433A36AB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2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7C71EC" w14:textId="1903D376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7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62787" w14:textId="7B22D988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FEF5D2" w14:textId="5D371D45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6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30CDA4" w14:textId="392EC46F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-0.0654</w:t>
            </w:r>
          </w:p>
        </w:tc>
      </w:tr>
      <w:tr w:rsidR="006812EB" w14:paraId="1264D00B" w14:textId="294DE1C6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103A1" w14:textId="18CFB7B0" w:rsidR="006812EB" w:rsidRPr="006812EB" w:rsidRDefault="006812EB" w:rsidP="006812EB">
            <w:pPr>
              <w:widowControl/>
              <w:jc w:val="center"/>
              <w:textAlignment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7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4E6B2" w14:textId="5D3FB7DD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8X88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2FEC5" w14:textId="301B5FCC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106A8B" w14:textId="20D47F1C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129191272-1291927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E9F88B" w14:textId="023A936C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2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54DBD" w14:textId="5DE14AD6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E4A4B" w14:textId="03003A0F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8FAB61" w14:textId="43A5CF6B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DB3090" w14:textId="1111E232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0.1482</w:t>
            </w:r>
          </w:p>
        </w:tc>
      </w:tr>
      <w:tr w:rsidR="006812EB" w14:paraId="53A0A688" w14:textId="12E2D0AB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7BB6" w14:textId="02995E63" w:rsidR="006812EB" w:rsidRPr="006812EB" w:rsidRDefault="006812EB" w:rsidP="006812EB">
            <w:pPr>
              <w:widowControl/>
              <w:jc w:val="center"/>
              <w:textAlignment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8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AAC7E" w14:textId="7CA800D8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9X31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81A2A" w14:textId="2536DAA5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5309D8" w14:textId="1824F1FC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34435915-34437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9A809B" w14:textId="0F9EF6B1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3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4C516" w14:textId="274737E1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8E1AA2" w14:textId="3AC00A78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2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B55FF1" w14:textId="433F8A5E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6BE71F" w14:textId="1D4F255B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-0.1767</w:t>
            </w:r>
          </w:p>
        </w:tc>
      </w:tr>
      <w:tr w:rsidR="006812EB" w14:paraId="22C572AA" w14:textId="208E502E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2A14" w14:textId="50C69B82" w:rsidR="006812EB" w:rsidRPr="006812EB" w:rsidRDefault="006812EB" w:rsidP="006812EB">
            <w:pPr>
              <w:widowControl/>
              <w:jc w:val="center"/>
              <w:textAlignment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9_qR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60E5F" w14:textId="697F6CA8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9X11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20277" w14:textId="1089D4BE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146135" w14:textId="20C07E5E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182135163-182136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84DA8F" w14:textId="21D7F1C7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2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5B7DF" w14:textId="5344D30C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CBE39" w14:textId="745E8033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08073B" w14:textId="770FF04E" w:rsidR="006812EB" w:rsidRPr="006812EB" w:rsidRDefault="006812EB" w:rsidP="006812EB">
            <w:pPr>
              <w:widowControl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9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6A5DE" w14:textId="031BD1E2" w:rsidR="006812EB" w:rsidRPr="006812EB" w:rsidRDefault="006812EB" w:rsidP="006812EB">
            <w:pPr>
              <w:widowControl/>
              <w:jc w:val="center"/>
              <w:rPr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-0.2330</w:t>
            </w:r>
          </w:p>
        </w:tc>
      </w:tr>
      <w:tr w:rsidR="006812EB" w14:paraId="354D4A90" w14:textId="2A35EF1F" w:rsidTr="006812EB">
        <w:trPr>
          <w:trHeight w:val="307"/>
        </w:trPr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588767" w14:textId="1F691352" w:rsidR="006812EB" w:rsidRPr="006812EB" w:rsidRDefault="006812EB" w:rsidP="006812EB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  <w:r w:rsidRPr="006812EB"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20_qRT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D4F662A" w14:textId="2B1BFA3D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sz w:val="20"/>
                <w:szCs w:val="20"/>
              </w:rPr>
              <w:t>LSAT_0X262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A0F3ABC" w14:textId="12B334B3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U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D68F7E" w14:textId="15AA5AA9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039433.1:357161-3601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D4103F" w14:textId="442B8998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1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9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886CEA" w14:textId="5393DEDB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6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C0422B" w14:textId="686916DE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rFonts w:eastAsiaTheme="minorEastAsia" w:hint="eastAsia"/>
                <w:sz w:val="20"/>
                <w:szCs w:val="20"/>
                <w:lang w:eastAsia="ko-KR"/>
              </w:rPr>
              <w:t>6</w:t>
            </w:r>
            <w:r w:rsidRPr="006812EB">
              <w:rPr>
                <w:rFonts w:eastAsiaTheme="minorEastAsia"/>
                <w:sz w:val="20"/>
                <w:szCs w:val="20"/>
                <w:lang w:eastAsia="ko-KR"/>
              </w:rPr>
              <w:t>7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002871" w14:textId="66C3DEAD" w:rsidR="006812EB" w:rsidRPr="006812EB" w:rsidRDefault="006812EB" w:rsidP="006812E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6812EB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8</w:t>
            </w:r>
            <w:r w:rsidRPr="006812EB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2337F3" w14:textId="6B35C322" w:rsidR="006812EB" w:rsidRPr="006812EB" w:rsidRDefault="006812EB" w:rsidP="006812E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6812EB">
              <w:rPr>
                <w:kern w:val="0"/>
                <w:sz w:val="20"/>
                <w:szCs w:val="20"/>
              </w:rPr>
              <w:t>-0.3287</w:t>
            </w:r>
          </w:p>
        </w:tc>
      </w:tr>
    </w:tbl>
    <w:p w14:paraId="3267B7C6" w14:textId="2B15C260" w:rsidR="0046036E" w:rsidRDefault="006812EB" w:rsidP="00AD24D6">
      <w:r w:rsidRPr="006812EB">
        <w:t>z: molecular weight, y: Isoelectric point and x: grand average of hydropathicity</w:t>
      </w:r>
    </w:p>
    <w:sectPr w:rsidR="0046036E" w:rsidSect="001409A7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A0BFD" w14:textId="77777777" w:rsidR="00CA5513" w:rsidRDefault="00CA5513" w:rsidP="00CA5513">
      <w:r>
        <w:separator/>
      </w:r>
    </w:p>
  </w:endnote>
  <w:endnote w:type="continuationSeparator" w:id="0">
    <w:p w14:paraId="5EF6E50E" w14:textId="77777777" w:rsidR="00CA5513" w:rsidRDefault="00CA5513" w:rsidP="00CA5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D6D36" w14:textId="77777777" w:rsidR="00CA5513" w:rsidRDefault="00CA5513" w:rsidP="00CA5513">
      <w:r>
        <w:separator/>
      </w:r>
    </w:p>
  </w:footnote>
  <w:footnote w:type="continuationSeparator" w:id="0">
    <w:p w14:paraId="78063689" w14:textId="77777777" w:rsidR="00CA5513" w:rsidRDefault="00CA5513" w:rsidP="00CA5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A1"/>
    <w:rsid w:val="001409A7"/>
    <w:rsid w:val="00373CB8"/>
    <w:rsid w:val="0046036E"/>
    <w:rsid w:val="006812EB"/>
    <w:rsid w:val="00A675A1"/>
    <w:rsid w:val="00AD24D6"/>
    <w:rsid w:val="00BA02AC"/>
    <w:rsid w:val="00CA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3B70758"/>
  <w15:docId w15:val="{56D8E446-A530-4333-B324-80059C1DC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5A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5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A5513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CA55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A5513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Yoon Jin Seok</cp:lastModifiedBy>
  <cp:revision>11</cp:revision>
  <dcterms:created xsi:type="dcterms:W3CDTF">2022-12-01T02:55:00Z</dcterms:created>
  <dcterms:modified xsi:type="dcterms:W3CDTF">2022-12-20T06:05:00Z</dcterms:modified>
</cp:coreProperties>
</file>